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46CE3" w14:textId="7522BAA3" w:rsidR="00DE47AD" w:rsidRPr="00DE47AD" w:rsidRDefault="008B167D" w:rsidP="00DE47AD">
      <w:pPr>
        <w:spacing w:before="120" w:after="120" w:line="276" w:lineRule="auto"/>
        <w:rPr>
          <w:rFonts w:ascii="Calibri" w:eastAsia="DengXian" w:hAnsi="Calibri" w:cs="Calibri"/>
          <w:b/>
          <w:bCs/>
          <w:iCs/>
          <w:sz w:val="24"/>
          <w:szCs w:val="24"/>
        </w:rPr>
      </w:pPr>
      <w:r>
        <w:rPr>
          <w:rFonts w:ascii="Calibri" w:eastAsia="DengXian" w:hAnsi="Calibri" w:cs="Calibri"/>
          <w:b/>
          <w:bCs/>
          <w:iCs/>
          <w:sz w:val="24"/>
          <w:szCs w:val="24"/>
        </w:rPr>
        <w:t xml:space="preserve">S4 </w:t>
      </w:r>
      <w:r w:rsidR="00DE47AD" w:rsidRPr="00DE47AD">
        <w:rPr>
          <w:rFonts w:ascii="Calibri" w:eastAsia="DengXian" w:hAnsi="Calibri" w:cs="Calibri"/>
          <w:b/>
          <w:bCs/>
          <w:iCs/>
          <w:sz w:val="24"/>
          <w:szCs w:val="24"/>
        </w:rPr>
        <w:t>Appendix</w:t>
      </w:r>
      <w:r w:rsidR="00CC57EF">
        <w:rPr>
          <w:rFonts w:ascii="Calibri" w:eastAsia="DengXian" w:hAnsi="Calibri" w:cs="Calibri"/>
          <w:b/>
          <w:bCs/>
          <w:iCs/>
          <w:sz w:val="24"/>
          <w:szCs w:val="24"/>
        </w:rPr>
        <w:t xml:space="preserve"> D:</w:t>
      </w:r>
      <w:r w:rsidR="00DE47AD" w:rsidRPr="00DE47AD">
        <w:rPr>
          <w:rFonts w:ascii="Calibri" w:eastAsia="DengXian" w:hAnsi="Calibri" w:cs="Calibri"/>
          <w:b/>
          <w:bCs/>
          <w:iCs/>
          <w:sz w:val="24"/>
          <w:szCs w:val="24"/>
        </w:rPr>
        <w:t xml:space="preserve"> </w:t>
      </w:r>
      <w:r w:rsidR="00CC57EF">
        <w:rPr>
          <w:rFonts w:ascii="Calibri" w:eastAsia="DengXian" w:hAnsi="Calibri" w:cs="Calibri"/>
          <w:b/>
          <w:bCs/>
          <w:iCs/>
          <w:sz w:val="24"/>
          <w:szCs w:val="24"/>
        </w:rPr>
        <w:t>The</w:t>
      </w:r>
      <w:r w:rsidR="002342AC">
        <w:rPr>
          <w:rFonts w:ascii="Calibri" w:eastAsia="DengXian" w:hAnsi="Calibri" w:cs="Calibri"/>
          <w:b/>
          <w:bCs/>
          <w:iCs/>
          <w:sz w:val="24"/>
          <w:szCs w:val="24"/>
        </w:rPr>
        <w:t xml:space="preserve"> </w:t>
      </w:r>
      <w:r w:rsidR="00CC57EF">
        <w:rPr>
          <w:rFonts w:ascii="Calibri" w:eastAsia="DengXian" w:hAnsi="Calibri" w:cs="Calibri"/>
          <w:b/>
          <w:bCs/>
          <w:iCs/>
          <w:sz w:val="24"/>
          <w:szCs w:val="24"/>
        </w:rPr>
        <w:t>m</w:t>
      </w:r>
      <w:r w:rsidR="002342AC">
        <w:rPr>
          <w:rFonts w:ascii="Calibri" w:eastAsia="DengXian" w:hAnsi="Calibri" w:cs="Calibri"/>
          <w:b/>
          <w:bCs/>
          <w:iCs/>
          <w:sz w:val="24"/>
          <w:szCs w:val="24"/>
        </w:rPr>
        <w:t>aximum Entropy approximation</w:t>
      </w:r>
    </w:p>
    <w:p w14:paraId="44721CB4" w14:textId="77777777" w:rsidR="00DE47AD" w:rsidRPr="00DE47AD" w:rsidRDefault="00DE47AD" w:rsidP="00DE47AD">
      <w:pPr>
        <w:spacing w:after="120"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The basic idea behind the Maximum Entropy Approximation proposed in </w:t>
      </w:r>
      <w:r w:rsidRPr="00DE47AD">
        <w:rPr>
          <w:rFonts w:ascii="Calibri" w:eastAsia="DengXian" w:hAnsi="Calibri" w:cs="Times New Roman"/>
          <w:sz w:val="24"/>
          <w:szCs w:val="24"/>
        </w:rPr>
        <w:fldChar w:fldCharType="begin"/>
      </w:r>
      <w:r w:rsidRPr="00DE47AD">
        <w:rPr>
          <w:rFonts w:ascii="Calibri" w:eastAsia="DengXian" w:hAnsi="Calibri" w:cs="Times New Roman"/>
          <w:sz w:val="24"/>
          <w:szCs w:val="24"/>
        </w:rPr>
        <w:instrText xml:space="preserve"> ADDIN EN.CITE &lt;EndNote&gt;&lt;Cite&gt;&lt;Author&gt;Zhang&lt;/Author&gt;&lt;Year&gt;2015&lt;/Year&gt;&lt;RecNum&gt;27&lt;/RecNum&gt;&lt;DisplayText&gt;[27]&lt;/DisplayText&gt;&lt;record&gt;&lt;rec-number&gt;27&lt;/rec-number&gt;&lt;foreign-keys&gt;&lt;key app="EN" db-id="2zats2ped2xptme0rw9p0x270rz9dt0vswts" timestamp="1583914018"&gt;27&lt;/key&gt;&lt;/foreign-keys&gt;&lt;ref-type name="Journal Article"&gt;17&lt;/ref-type&gt;&lt;contributors&gt;&lt;authors&gt;&lt;author&gt;Zhang, Jiwei&lt;/author&gt;&lt;author&gt;Rangan, Aaditya V&lt;/author&gt;&lt;/authors&gt;&lt;/contributors&gt;&lt;titles&gt;&lt;title&gt;A reduction for spiking integrate-and-fire network dynamics ranging from homogeneity to synchrony&lt;/title&gt;&lt;secondary-title&gt;Journal of Computational Neuroscience&lt;/secondary-title&gt;&lt;/titles&gt;&lt;periodical&gt;&lt;full-title&gt;Journal of Computational Neuroscience&lt;/full-title&gt;&lt;/periodical&gt;&lt;pages&gt;355-404&lt;/pages&gt;&lt;volume&gt;38&lt;/volume&gt;&lt;number&gt;2&lt;/number&gt;&lt;dates&gt;&lt;year&gt;2015&lt;/year&gt;&lt;/dates&gt;&lt;urls&gt;&lt;/urls&gt;&lt;/record&gt;&lt;/Cite&gt;&lt;/EndNote&gt;</w:instrText>
      </w:r>
      <w:r w:rsidRPr="00DE47AD">
        <w:rPr>
          <w:rFonts w:ascii="Calibri" w:eastAsia="DengXian" w:hAnsi="Calibri" w:cs="Times New Roman"/>
          <w:sz w:val="24"/>
          <w:szCs w:val="24"/>
        </w:rPr>
        <w:fldChar w:fldCharType="separate"/>
      </w:r>
      <w:r w:rsidRPr="00DE47AD">
        <w:rPr>
          <w:rFonts w:ascii="Calibri" w:eastAsia="DengXian" w:hAnsi="Calibri" w:cs="Times New Roman"/>
          <w:noProof/>
          <w:sz w:val="24"/>
          <w:szCs w:val="24"/>
        </w:rPr>
        <w:t>[27]</w:t>
      </w:r>
      <w:r w:rsidRPr="00DE47AD">
        <w:rPr>
          <w:rFonts w:ascii="Calibri" w:eastAsia="DengXian" w:hAnsi="Calibri" w:cs="Times New Roman"/>
          <w:sz w:val="24"/>
          <w:szCs w:val="24"/>
        </w:rPr>
        <w:fldChar w:fldCharType="end"/>
      </w:r>
      <w:r w:rsidRPr="00DE47AD">
        <w:rPr>
          <w:rFonts w:ascii="Calibri" w:eastAsia="DengXian" w:hAnsi="Calibri" w:cs="Times New Roman"/>
          <w:sz w:val="24"/>
          <w:szCs w:val="24"/>
        </w:rPr>
        <w:t xml:space="preserve"> is: If we only give a finite set of moments </w:t>
      </w:r>
      <m:oMath>
        <m:d>
          <m:dPr>
            <m:begChr m:val="{"/>
            <m:endChr m:val="}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χ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, </w:t>
      </w:r>
      <m:oMath>
        <m:r>
          <w:rPr>
            <w:rFonts w:ascii="Cambria Math" w:eastAsia="DengXian" w:hAnsi="Cambria Math" w:cs="Times New Roman"/>
            <w:szCs w:val="21"/>
          </w:rPr>
          <m:t>k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1,2,…,</m:t>
        </m:r>
        <m:r>
          <w:rPr>
            <w:rFonts w:ascii="Cambria Math" w:eastAsia="DengXian" w:hAnsi="Cambria Math" w:cs="Times New Roman"/>
            <w:szCs w:val="21"/>
          </w:rPr>
          <m:t>M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 the terms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Cs w:val="21"/>
        </w:rPr>
        <w:t>,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and consider the general definition of moments, there are many possible voltage distributions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which are compatible with the entire information we have in, i.e.,</w:t>
      </w:r>
      <m:oMath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 xml:space="preserve"> </m:t>
        </m:r>
        <m:d>
          <m:dPr>
            <m:begChr m:val="{"/>
            <m:endChr m:val="}"/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sSubSup>
              <m:sSub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χ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j</m:t>
                </m:r>
              </m:sub>
              <m:sup>
                <m:r>
                  <w:rPr>
                    <w:rFonts w:ascii="Cambria Math" w:eastAsia="DengXian" w:hAnsi="Cambria Math" w:cs="Times New Roman"/>
                    <w:szCs w:val="21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t</m:t>
                </m:r>
              </m:e>
            </m:d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The implementation of Maximum Entropy allows us to, from amongst these possible dynamic voltage distributions, try and choose the one that most resembles the stationary state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</m:sSub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Here the stationary distribution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(</m:t>
        </m:r>
        <m:r>
          <w:rPr>
            <w:rFonts w:ascii="Cambria Math" w:eastAsia="DengXian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)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can be considered as the steady state of Eq.(17) by fixing the</w:t>
      </w:r>
      <w:r w:rsidRPr="00DE47AD">
        <w:rPr>
          <w:rFonts w:ascii="Calibri" w:eastAsia="DengXian" w:hAnsi="Calibri" w:cs="Times New Roman"/>
          <w:szCs w:val="21"/>
        </w:rPr>
        <w:t xml:space="preserve"> 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 w:hint="eastAsia"/>
          <w:szCs w:val="21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terms from time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 xml:space="preserve"> t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Thus, one uses the formula </w:t>
      </w:r>
      <w:r w:rsidRPr="00DE47AD">
        <w:rPr>
          <w:rFonts w:ascii="Calibri" w:eastAsia="DengXian" w:hAnsi="Calibri" w:cs="Times New Roman" w:hint="eastAsia"/>
          <w:sz w:val="24"/>
          <w:szCs w:val="24"/>
        </w:rPr>
        <w:t>Eq.(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C.3) in Appendix C to obtain the equilibrium solution. In this situation, we can allow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μ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and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m:oMath>
        <m:sSubSup>
          <m:sSubSupPr>
            <m:ctrlPr>
              <w:rPr>
                <w:rFonts w:ascii="Cambria Math" w:eastAsia="DengXian" w:hAnsi="Cambria Math" w:cs="Times New Roman"/>
                <w:szCs w:val="21"/>
              </w:rPr>
            </m:ctrlPr>
          </m:sSubSupPr>
          <m:e>
            <m:r>
              <w:rPr>
                <w:rFonts w:ascii="Cambria Math" w:eastAsia="DengXian" w:hAnsi="Cambria Math" w:cs="Times New Roman"/>
                <w:szCs w:val="21"/>
              </w:rPr>
              <m:t>σ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j</m:t>
            </m:r>
          </m:sub>
          <m:sup>
            <m:r>
              <w:rPr>
                <w:rFonts w:ascii="Cambria Math" w:eastAsia="DengXian" w:hAnsi="Cambria Math" w:cs="Times New Roman"/>
                <w:szCs w:val="21"/>
              </w:rPr>
              <m:t>Q</m:t>
            </m:r>
          </m:sup>
        </m:sSubSup>
      </m:oMath>
      <w:r w:rsidRPr="00DE47AD">
        <w:rPr>
          <w:rFonts w:ascii="Calibri" w:eastAsia="DengXian" w:hAnsi="Calibri" w:cs="Times New Roman" w:hint="eastAsia"/>
          <w:szCs w:val="21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to change under the dynamics of Eq.(17), and finally expect </w:t>
      </w:r>
      <m:oMath>
        <m:r>
          <w:rPr>
            <w:rFonts w:ascii="Cambria Math" w:eastAsia="DengXian" w:hAnsi="Cambria Math" w:cs="Times New Roman"/>
            <w:szCs w:val="21"/>
          </w:rPr>
          <m:t>ρ(v,t)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to chase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</m:sSub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</m:d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on a relatively fast time-scale.  </w:t>
      </w:r>
    </w:p>
    <w:p w14:paraId="68C3EFDE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SimSun" w:hAnsi="Calibri" w:cs="Times New Roman"/>
          <w:kern w:val="0"/>
          <w:sz w:val="24"/>
          <w:szCs w:val="24"/>
        </w:rPr>
      </w:pPr>
      <w:r w:rsidRPr="00DE47AD">
        <w:rPr>
          <w:rFonts w:ascii="Calibri" w:eastAsia="SimSun" w:hAnsi="Calibri" w:cs="Times New Roman"/>
          <w:kern w:val="0"/>
          <w:sz w:val="24"/>
          <w:szCs w:val="24"/>
        </w:rPr>
        <w:t xml:space="preserve">To find how close any voltage distribution </w:t>
      </w:r>
      <m:oMath>
        <m:r>
          <w:rPr>
            <w:rFonts w:ascii="Cambria Math" w:eastAsia="SimSun" w:hAnsi="Cambria Math" w:cs="Times New Roman"/>
            <w:kern w:val="0"/>
            <w:szCs w:val="21"/>
          </w:rPr>
          <m:t>ρ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(</m:t>
        </m:r>
        <m:r>
          <w:rPr>
            <w:rFonts w:ascii="Cambria Math" w:eastAsia="SimSun" w:hAnsi="Cambria Math" w:cs="Times New Roman"/>
            <w:kern w:val="0"/>
            <w:szCs w:val="21"/>
          </w:rPr>
          <m:t>v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,</m:t>
        </m:r>
        <m:r>
          <w:rPr>
            <w:rFonts w:ascii="Cambria Math" w:eastAsia="SimSun" w:hAnsi="Cambria Math" w:cs="Times New Roman"/>
            <w:kern w:val="0"/>
            <w:szCs w:val="21"/>
          </w:rPr>
          <m:t>t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)</m:t>
        </m:r>
      </m:oMath>
      <w:r w:rsidRPr="00DE47AD">
        <w:rPr>
          <w:rFonts w:ascii="Calibri" w:eastAsia="SimSun" w:hAnsi="Calibri" w:cs="Times New Roman"/>
          <w:kern w:val="0"/>
          <w:sz w:val="24"/>
          <w:szCs w:val="24"/>
        </w:rPr>
        <w:t xml:space="preserve"> is to the equilibrium distribution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1"/>
              </w:rPr>
              <m:t>ρ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1"/>
              </w:rPr>
              <m:t>Eq</m:t>
            </m:r>
          </m:sub>
        </m:sSub>
      </m:oMath>
      <w:r w:rsidRPr="00DE47AD">
        <w:rPr>
          <w:rFonts w:ascii="Calibri" w:eastAsia="SimSun" w:hAnsi="Calibri" w:cs="Times New Roman"/>
          <w:kern w:val="0"/>
          <w:sz w:val="24"/>
          <w:szCs w:val="24"/>
        </w:rPr>
        <w:t xml:space="preserve">, here we consider a classic maximum entropy method. We state </w:t>
      </w:r>
      <m:oMath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-</m:t>
        </m:r>
        <m:r>
          <w:rPr>
            <w:rFonts w:ascii="Cambria Math" w:eastAsia="SimSun" w:hAnsi="Cambria Math" w:cs="Times New Roman"/>
            <w:kern w:val="0"/>
            <w:szCs w:val="21"/>
          </w:rPr>
          <m:t>h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(</m:t>
        </m:r>
        <m:r>
          <w:rPr>
            <w:rFonts w:ascii="Cambria Math" w:eastAsia="SimSun" w:hAnsi="Cambria Math" w:cs="Times New Roman"/>
            <w:kern w:val="0"/>
            <w:szCs w:val="21"/>
          </w:rPr>
          <m:t>p</m:t>
        </m:r>
        <m:r>
          <m:rPr>
            <m:sty m:val="p"/>
          </m:rPr>
          <w:rPr>
            <w:rFonts w:ascii="Cambria Math" w:eastAsia="SimSun" w:hAnsi="Cambria Math" w:cs="Times New Roman"/>
            <w:kern w:val="0"/>
            <w:szCs w:val="21"/>
          </w:rPr>
          <m:t>)</m:t>
        </m:r>
      </m:oMath>
      <w:r w:rsidRPr="00DE47AD">
        <w:rPr>
          <w:rFonts w:ascii="Calibri" w:eastAsia="SimSun" w:hAnsi="Calibri" w:cs="Times New Roman"/>
          <w:kern w:val="0"/>
          <w:sz w:val="24"/>
          <w:szCs w:val="24"/>
        </w:rPr>
        <w:t xml:space="preserve"> is the Kullback-Leibler (KL) divergence of</w:t>
      </w:r>
      <w:r w:rsidRPr="00DE47AD">
        <w:rPr>
          <w:rFonts w:ascii="Calibri" w:eastAsia="SimSun" w:hAnsi="Calibri" w:cs="Times New Roman"/>
          <w:kern w:val="0"/>
          <w:szCs w:val="21"/>
        </w:rPr>
        <w:t xml:space="preserve"> </w:t>
      </w:r>
      <m:oMath>
        <m:r>
          <w:rPr>
            <w:rFonts w:ascii="Cambria Math" w:eastAsia="SimSun" w:hAnsi="Cambria Math" w:cs="Times New Roman"/>
            <w:kern w:val="0"/>
            <w:szCs w:val="21"/>
          </w:rPr>
          <m:t>ρ</m:t>
        </m:r>
        <m:d>
          <m:dPr>
            <m:ctrlPr>
              <w:rPr>
                <w:rFonts w:ascii="Cambria Math" w:eastAsia="SimSun" w:hAnsi="Cambria Math" w:cs="Times New Roman"/>
                <w:kern w:val="0"/>
                <w:szCs w:val="21"/>
              </w:rPr>
            </m:ctrlPr>
          </m:dPr>
          <m:e>
            <m:r>
              <w:rPr>
                <w:rFonts w:ascii="Cambria Math" w:eastAsia="SimSun" w:hAnsi="Cambria Math" w:cs="Times New Roman"/>
                <w:kern w:val="0"/>
                <w:szCs w:val="21"/>
              </w:rPr>
              <m:t>v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kern w:val="0"/>
                <w:szCs w:val="21"/>
              </w:rPr>
              <m:t>,</m:t>
            </m:r>
            <m:r>
              <w:rPr>
                <w:rFonts w:ascii="Cambria Math" w:eastAsia="SimSun" w:hAnsi="Cambria Math" w:cs="Times New Roman"/>
                <w:kern w:val="0"/>
                <w:szCs w:val="21"/>
              </w:rPr>
              <m:t>t</m:t>
            </m:r>
          </m:e>
        </m:d>
      </m:oMath>
      <w:r w:rsidRPr="00DE47AD">
        <w:rPr>
          <w:rFonts w:ascii="Calibri" w:eastAsia="SimSun" w:hAnsi="Calibri" w:cs="Times New Roman" w:hint="eastAsia"/>
          <w:kern w:val="0"/>
          <w:sz w:val="24"/>
          <w:szCs w:val="24"/>
        </w:rPr>
        <w:t xml:space="preserve"> </w:t>
      </w:r>
      <w:r w:rsidRPr="00DE47AD">
        <w:rPr>
          <w:rFonts w:ascii="Calibri" w:eastAsia="SimSun" w:hAnsi="Calibri" w:cs="Times New Roman"/>
          <w:kern w:val="0"/>
          <w:sz w:val="24"/>
          <w:szCs w:val="24"/>
        </w:rPr>
        <w:t xml:space="preserve">with respect to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1"/>
              </w:rPr>
              <m:t>ρ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1"/>
              </w:rPr>
              <m:t>Eq</m:t>
            </m:r>
          </m:sub>
        </m:sSub>
        <m:d>
          <m:dPr>
            <m:ctrlPr>
              <w:rPr>
                <w:rFonts w:ascii="Cambria Math" w:eastAsia="SimSun" w:hAnsi="Cambria Math" w:cs="Times New Roman"/>
                <w:kern w:val="0"/>
                <w:szCs w:val="21"/>
              </w:rPr>
            </m:ctrlPr>
          </m:dPr>
          <m:e>
            <m:r>
              <w:rPr>
                <w:rFonts w:ascii="Cambria Math" w:eastAsia="SimSun" w:hAnsi="Cambria Math" w:cs="Times New Roman"/>
                <w:kern w:val="0"/>
                <w:szCs w:val="21"/>
              </w:rPr>
              <m:t>v</m:t>
            </m:r>
          </m:e>
        </m:d>
      </m:oMath>
      <w:r w:rsidRPr="00DE47AD">
        <w:rPr>
          <w:rFonts w:ascii="Calibri" w:eastAsia="SimSun" w:hAnsi="Calibri" w:cs="Times New Roman" w:hint="eastAsia"/>
          <w:kern w:val="0"/>
          <w:sz w:val="24"/>
          <w:szCs w:val="24"/>
        </w:rPr>
        <w:t xml:space="preserve"> </w:t>
      </w:r>
      <w:r w:rsidRPr="00DE47AD">
        <w:rPr>
          <w:rFonts w:ascii="Calibri" w:eastAsia="SimSun" w:hAnsi="Calibri" w:cs="Times New Roman"/>
          <w:kern w:val="0"/>
          <w:sz w:val="24"/>
          <w:szCs w:val="24"/>
        </w:rPr>
        <w:t>given by</w:t>
      </w:r>
    </w:p>
    <w:p w14:paraId="3FD6069E" w14:textId="77777777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SimSu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w:rPr>
                  <w:rFonts w:ascii="Cambria Math" w:eastAsia="DengXian" w:hAnsi="Cambria Math" w:cs="Times New Roman"/>
                </w:rPr>
                <m:t>h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 -</m:t>
              </m:r>
              <m:r>
                <w:rPr>
                  <w:rFonts w:ascii="Cambria Math" w:eastAsia="DengXian" w:hAnsi="Cambria Math" w:cs="Times New Roman"/>
                </w:rPr>
                <m:t>ρ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w:rPr>
                      <w:rFonts w:ascii="Cambria Math" w:eastAsia="DengXian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,</m:t>
                              </m:r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t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Eq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</m:d>
                        </m:den>
                      </m:f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 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1</m:t>
                  </m:r>
                </m:e>
              </m:d>
            </m:e>
          </m:eqArr>
        </m:oMath>
      </m:oMathPara>
    </w:p>
    <w:p w14:paraId="10C8B59E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and the entropy function</w:t>
      </w:r>
    </w:p>
    <w:p w14:paraId="7EEC162F" w14:textId="77777777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w:rPr>
                  <w:rFonts w:ascii="Cambria Math" w:eastAsia="DengXian" w:hAnsi="Cambria Math" w:cs="Times New Roman"/>
                </w:rPr>
                <m:t>H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sup>
                <m:e>
                  <m:r>
                    <w:rPr>
                      <w:rFonts w:ascii="Cambria Math" w:eastAsia="DengXian" w:hAnsi="Cambria Math" w:cs="Times New Roman"/>
                    </w:rPr>
                    <m:t>h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ρ</m:t>
                      </m:r>
                    </m:e>
                  </m:d>
                </m:e>
              </m:nary>
              <m:r>
                <w:rPr>
                  <w:rFonts w:ascii="Cambria Math" w:eastAsia="DengXian" w:hAnsi="Cambria Math" w:cs="Times New Roman"/>
                </w:rPr>
                <m:t>d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,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2</m:t>
                  </m:r>
                </m:e>
              </m:d>
            </m:e>
          </m:eqArr>
        </m:oMath>
      </m:oMathPara>
    </w:p>
    <w:p w14:paraId="421BF439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the time derivative satisfies</w:t>
      </w:r>
    </w:p>
    <w:p w14:paraId="4574FEF5" w14:textId="77777777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eastAsia="DengXian" w:hAnsi="Cambria Math" w:cs="Times New Roman"/>
                </w:rPr>
                <m:t>h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 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eastAsia="DengXian" w:hAnsi="Cambria Math" w:cs="Times New Roman"/>
                </w:rPr>
                <m:t>ρ</m:t>
              </m:r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w:rPr>
                      <w:rFonts w:ascii="Cambria Math" w:eastAsia="DengXian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Eq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eastAsia="DengXian" w:hAnsi="Cambria Math" w:cs="Times New Roman"/>
                </w:rPr>
                <m:t>ρ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J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log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Eq</m:t>
                              </m:r>
                            </m:sub>
                          </m:sSub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+1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3</m:t>
                  </m:r>
                </m:e>
              </m:d>
            </m:e>
          </m:eqArr>
        </m:oMath>
      </m:oMathPara>
    </w:p>
    <w:p w14:paraId="3465C516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>Thus, integrating we obtain</w:t>
      </w:r>
    </w:p>
    <w:p w14:paraId="3F46ACCB" w14:textId="77777777" w:rsidR="00DE47AD" w:rsidRPr="00DE47AD" w:rsidRDefault="00DE47AD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r>
            <m:rPr>
              <m:sty m:val="p"/>
            </m:rPr>
            <w:rPr>
              <w:rFonts w:ascii="Cambria Math" w:eastAsia="DengXian" w:hAnsi="Cambria Math" w:cs="Times New Roman"/>
            </w:rPr>
            <m:t xml:space="preserve">                  </m:t>
          </m:r>
          <m:nary>
            <m:naryPr>
              <m:limLoc m:val="subSup"/>
              <m:ctrlPr>
                <w:rPr>
                  <w:rFonts w:ascii="Cambria Math" w:eastAsia="DengXian" w:hAnsi="Cambria Math" w:cs="Times New Roman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∞</m:t>
              </m:r>
            </m:sub>
            <m:sup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∂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eastAsia="DengXian" w:hAnsi="Cambria Math" w:cs="Times New Roman"/>
                </w:rPr>
                <m:t>hdv</m:t>
              </m:r>
            </m:e>
          </m:nary>
          <m:r>
            <m:rPr>
              <m:sty m:val="p"/>
              <m:aln/>
            </m:rPr>
            <w:rPr>
              <w:rFonts w:ascii="Cambria Math" w:eastAsia="DengXian" w:hAnsi="Cambria Math" w:cs="Times New Roman"/>
            </w:rPr>
            <m:t xml:space="preserve">= </m:t>
          </m:r>
          <m:f>
            <m:fPr>
              <m:ctrlPr>
                <w:rPr>
                  <w:rFonts w:ascii="Cambria Math" w:eastAsia="DengXian" w:hAnsi="Cambria Math" w:cs="Times New Roman"/>
                </w:rPr>
              </m:ctrlPr>
            </m:fPr>
            <m:num>
              <m:r>
                <w:rPr>
                  <w:rFonts w:ascii="Cambria Math" w:eastAsia="DengXian" w:hAnsi="Cambria Math" w:cs="Times New Roman"/>
                </w:rPr>
                <m:t>m</m:t>
              </m:r>
            </m:num>
            <m:den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g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L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eastAsia="DengXian" w:hAnsi="Cambria Math" w:cs="Times New Roman"/>
                </w:rPr>
              </m:ctrlPr>
            </m:dPr>
            <m:e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w:rPr>
                      <w:rFonts w:ascii="Cambria Math" w:eastAsia="DengXian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m</m:t>
                          </m:r>
                        </m:num>
                        <m:den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m</m:t>
                              </m:r>
                            </m:e>
                          </m:acc>
                        </m:den>
                      </m:f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w:rPr>
                      <w:rFonts w:ascii="Cambria Math" w:eastAsia="DengXian" w:hAnsi="Cambria Math" w:cs="Times New Roman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f>
                        <m:fPr>
                          <m:type m:val="lin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Eq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R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d>
                </m:e>
              </m:func>
            </m:e>
          </m:d>
          <m:r>
            <m:rPr>
              <m:sty m:val="p"/>
            </m:rPr>
            <w:rPr>
              <w:rFonts w:ascii="Cambria Math" w:eastAsia="DengXian" w:hAnsi="Cambria Math" w:cs="Times New Roman"/>
            </w:rPr>
            <w:br/>
          </m:r>
        </m:oMath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>+</m:t>
              </m:r>
              <m:nary>
                <m:naryPr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sup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-</m:t>
                              </m:r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μ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∂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2</m:t>
                              </m:r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eastAsia="DengXian" w:hAnsi="Cambria Math" w:cs="Times New Roman"/>
                    </w:rPr>
                    <m:t>dv</m:t>
                  </m:r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="DengXian" w:hAnsi="Cambria Math" w:cs="Times New Roman"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m</m:t>
                      </m:r>
                    </m:e>
                  </m:acc>
                </m:num>
                <m:den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g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L</m:t>
                      </m:r>
                    </m:sub>
                  </m:sSub>
                </m:den>
              </m:f>
              <m:nary>
                <m:naryPr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R</m:t>
                      </m:r>
                    </m:sub>
                  </m:sSub>
                </m:sub>
                <m:sup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sup>
                <m:e>
                  <m:f>
                    <m:f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2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J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2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Eq</m:t>
                          </m:r>
                        </m:sub>
                      </m:sSub>
                    </m:den>
                  </m:f>
                  <m:r>
                    <w:rPr>
                      <w:rFonts w:ascii="Cambria Math" w:eastAsia="DengXian" w:hAnsi="Cambria Math" w:cs="Times New Roman"/>
                    </w:rPr>
                    <m:t>dv</m:t>
                  </m:r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4</m:t>
                  </m:r>
                </m:e>
              </m:d>
            </m:e>
          </m:eqArr>
        </m:oMath>
      </m:oMathPara>
    </w:p>
    <w:p w14:paraId="155FAC62" w14:textId="77777777" w:rsidR="00DE47AD" w:rsidRPr="00DE47AD" w:rsidRDefault="00DE47AD" w:rsidP="00DE47AD">
      <w:pPr>
        <w:spacing w:line="480" w:lineRule="exact"/>
        <w:ind w:firstLineChars="200" w:firstLine="480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Here we use the fact that when </w:t>
      </w:r>
      <m:oMath>
        <m:r>
          <w:rPr>
            <w:rFonts w:ascii="Cambria Math" w:eastAsia="DengXian" w:hAnsi="Cambria Math" w:cs="Times New Roman"/>
            <w:szCs w:val="21"/>
          </w:rPr>
          <m:t>v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&lt;</m:t>
        </m:r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R</m:t>
            </m:r>
          </m:sub>
        </m:sSub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∂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sub>
        </m:sSub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-</m:t>
        </m:r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r>
              <w:rPr>
                <w:rFonts w:ascii="Cambria Math" w:eastAsia="DengXian" w:hAnsi="Cambria Math" w:cs="Times New Roman"/>
                <w:szCs w:val="21"/>
              </w:rPr>
              <m:t>2</m:t>
            </m:r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u</m:t>
                </m:r>
              </m:e>
            </m:d>
            <m:sSub>
              <m:sSub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ρ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Eq</m:t>
                </m:r>
              </m:sub>
            </m:sSub>
          </m:num>
          <m:den>
            <m:sSup>
              <m:s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2</m:t>
                </m:r>
              </m:sup>
            </m:sSup>
          </m:den>
        </m:f>
      </m:oMath>
      <w:r w:rsidRPr="00DE47AD">
        <w:rPr>
          <w:rFonts w:ascii="Calibri" w:eastAsia="DengXian" w:hAnsi="Calibri" w:cs="Times New Roman"/>
          <w:sz w:val="24"/>
          <w:szCs w:val="24"/>
        </w:rPr>
        <w:t>, when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v</m:t>
        </m:r>
        <m:r>
          <m:rPr>
            <m:sty m:val="p"/>
          </m:rPr>
          <w:rPr>
            <w:rFonts w:ascii="Cambria Math" w:eastAsia="DengXian" w:hAnsi="Cambria Math" w:cs="Times New Roman" w:hint="eastAsia"/>
            <w:sz w:val="24"/>
            <w:szCs w:val="24"/>
          </w:rPr>
          <m:t>≥</m:t>
        </m:r>
        <m:sSub>
          <m:sSubPr>
            <m:ctrlPr>
              <w:rPr>
                <w:rFonts w:ascii="Cambria Math" w:eastAsia="DengXi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</w:rPr>
              <m:t>R</m:t>
            </m:r>
          </m:sub>
        </m:sSub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∂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v</m:t>
            </m:r>
          </m:sub>
        </m:sSub>
        <m:sSub>
          <m:sSubPr>
            <m:ctrlPr>
              <w:rPr>
                <w:rFonts w:ascii="Cambria Math" w:eastAsia="DengXian" w:hAnsi="Cambria Math" w:cs="Times New Roman"/>
                <w:szCs w:val="21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</m:e>
          <m:sub>
            <m:r>
              <w:rPr>
                <w:rFonts w:ascii="Cambria Math" w:eastAsia="DengXian" w:hAnsi="Cambria Math" w:cs="Times New Roman"/>
                <w:szCs w:val="21"/>
              </w:rPr>
              <m:t>Eq</m:t>
            </m:r>
          </m:sub>
        </m:sSub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-</m:t>
        </m:r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2</m:t>
            </m:r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-</m:t>
                </m:r>
                <m:r>
                  <w:rPr>
                    <w:rFonts w:ascii="Cambria Math" w:eastAsia="DengXian" w:hAnsi="Cambria Math" w:cs="Times New Roman"/>
                    <w:szCs w:val="21"/>
                  </w:rPr>
                  <m:t>u</m:t>
                </m:r>
              </m:e>
            </m:d>
            <m:sSub>
              <m:sSub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b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ρ</m:t>
                </m:r>
              </m:e>
              <m:sub>
                <m:r>
                  <w:rPr>
                    <w:rFonts w:ascii="Cambria Math" w:eastAsia="DengXian" w:hAnsi="Cambria Math" w:cs="Times New Roman"/>
                    <w:szCs w:val="21"/>
                  </w:rPr>
                  <m:t>Eq</m:t>
                </m:r>
              </m:sub>
            </m:sSub>
          </m:num>
          <m:den>
            <m:sSup>
              <m:sSup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sSup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-</m:t>
        </m:r>
        <m:f>
          <m:fPr>
            <m:type m:val="lin"/>
            <m:ctrlPr>
              <w:rPr>
                <w:rFonts w:ascii="Cambria Math" w:eastAsia="DengXian" w:hAnsi="Cambria Math" w:cs="Times New Roman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2</m:t>
            </m:r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Cs w:val="21"/>
                  </w:rPr>
                  <m:t>m</m:t>
                </m:r>
              </m:e>
            </m:acc>
          </m:num>
          <m:den>
            <m:d>
              <m:dPr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Cs w:val="21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L</m:t>
                    </m:r>
                  </m:sub>
                </m:sSub>
              </m:e>
            </m:d>
          </m:den>
        </m:f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. Thus, the integral is only guaranteed to increase with time when the single-neuron firing-probability is sufficiently small. Hence, we define the maximum entropy distribution by </w:t>
      </w:r>
    </w:p>
    <w:p w14:paraId="1264EDC4" w14:textId="6729825F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maximize   </m:t>
              </m:r>
              <m:r>
                <w:rPr>
                  <w:rFonts w:ascii="Cambria Math" w:eastAsia="DengXian" w:hAnsi="Cambria Math" w:cs="Times New Roman"/>
                </w:rPr>
                <m:t>H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  = -</m:t>
              </m:r>
              <m:nary>
                <m:naryPr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sup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  <m:func>
                    <m:func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funcPr>
                    <m:fName>
                      <m:r>
                        <w:rPr>
                          <w:rFonts w:ascii="Cambria Math" w:eastAsia="DengXian" w:hAnsi="Cambria Math" w:cs="Times New Roman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ρ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DengXian" w:hAnsi="Cambria Math" w:cs="Times New Roman"/>
                                    </w:rPr>
                                    <m:t>,</m:t>
                                  </m:r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t</m:t>
                                  </m:r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Eq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="DengXian" w:hAnsi="Cambria Math" w:cs="Times New Roman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DengXian" w:hAnsi="Cambria Math" w:cs="Times New Roman"/>
                                    </w:rPr>
                                    <m:t>v</m:t>
                                  </m:r>
                                </m:e>
                              </m:d>
                            </m:den>
                          </m:f>
                        </m:e>
                      </m:d>
                    </m:e>
                  </m:func>
                </m:e>
              </m:nary>
              <m:r>
                <w:rPr>
                  <w:rFonts w:ascii="Cambria Math" w:eastAsia="DengXian" w:hAnsi="Cambria Math" w:cs="Times New Roman"/>
                </w:rPr>
                <m:t>dv</m:t>
              </m:r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,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subject to </m:t>
              </m:r>
              <m:sSup>
                <m:sSupPr>
                  <m:ctrlPr>
                    <w:rPr>
                      <w:rFonts w:ascii="Cambria Math" w:eastAsia="DengXi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DengXian" w:hAnsi="Cambria Math" w:cs="Times New Roman"/>
                    </w:rPr>
                    <m:t>χ</m:t>
                  </m:r>
                </m:e>
                <m:sup>
                  <m:r>
                    <w:rPr>
                      <w:rFonts w:ascii="Cambria Math" w:eastAsia="DengXian" w:hAnsi="Cambria Math" w:cs="Times New Roman"/>
                    </w:rPr>
                    <m:t>k</m:t>
                  </m:r>
                </m:sup>
              </m:sSup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  <m:aln/>
                </m:rPr>
                <w:rPr>
                  <w:rFonts w:ascii="Cambria Math" w:eastAsia="DengXian" w:hAnsi="Cambria Math" w:cs="Times New Roman"/>
                </w:rPr>
                <m:t xml:space="preserve">= </m:t>
              </m:r>
              <m:nary>
                <m:naryPr>
                  <m:limLoc m:val="subSup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</m:e>
                    <m:sup>
                      <m:r>
                        <w:rPr>
                          <w:rFonts w:ascii="Cambria Math" w:eastAsia="DengXian" w:hAnsi="Cambria Math" w:cs="Times New Roman"/>
                        </w:rPr>
                        <m:t>k</m:t>
                      </m:r>
                    </m:sup>
                  </m:sSup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v</m:t>
                      </m:r>
                      <m:r>
                        <m:rPr>
                          <m:sty m:val="p"/>
                        </m:rPr>
                        <w:rPr>
                          <w:rFonts w:ascii="Cambria Math" w:eastAsia="DengXian" w:hAnsi="Cambria Math" w:cs="Times New Roman"/>
                        </w:rPr>
                        <m:t>,</m:t>
                      </m:r>
                      <m:r>
                        <w:rPr>
                          <w:rFonts w:ascii="Cambria Math" w:eastAsia="DengXian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eastAsia="DengXian" w:hAnsi="Cambria Math" w:cs="Times New Roman"/>
                    </w:rPr>
                    <m:t>dv</m:t>
                  </m:r>
                </m:e>
              </m:nary>
              <m:r>
                <w:rPr>
                  <w:rFonts w:ascii="Cambria Math" w:eastAsia="DengXian" w:hAnsi="Cambria Math" w:cs="Times New Roman"/>
                </w:rPr>
                <m:t>.#(D.5)</m:t>
              </m:r>
            </m:e>
          </m:eqArr>
        </m:oMath>
      </m:oMathPara>
    </w:p>
    <w:p w14:paraId="018E8A27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We can rewrite the above optimization problem using a Lagrange function with a set of Lagrange multipliers </w:t>
      </w:r>
      <m:oMath>
        <m:r>
          <m:rPr>
            <m:sty m:val="bi"/>
          </m:rPr>
          <w:rPr>
            <w:rFonts w:ascii="Cambria Math" w:eastAsia="DengXian" w:hAnsi="Cambria Math" w:cs="Times New Roman"/>
            <w:szCs w:val="21"/>
          </w:rPr>
          <m:t>λ</m:t>
        </m:r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>=</m:t>
        </m:r>
        <m:sSup>
          <m:sSupPr>
            <m:ctrlPr>
              <w:rPr>
                <w:rFonts w:ascii="Cambria Math" w:eastAsia="DengXian" w:hAnsi="Cambria Math" w:cs="Times New Roman"/>
                <w:szCs w:val="21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="DengXian" w:hAnsi="Cambria Math" w:cs="Times New Roman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Cs w:val="21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Cs w:val="21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, …,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λ</m:t>
                    </m:r>
                  </m:e>
                  <m:sub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eastAsia="DengXian" w:hAnsi="Cambria Math" w:cs="Times New Roman"/>
                <w:szCs w:val="21"/>
              </w:rPr>
              <m:t>t</m:t>
            </m:r>
          </m:sup>
        </m:sSup>
        <m:r>
          <m:rPr>
            <m:sty m:val="p"/>
          </m:rPr>
          <w:rPr>
            <w:rFonts w:ascii="Cambria Math" w:eastAsia="DengXian" w:hAnsi="Cambria Math" w:cs="Times New Roman"/>
            <w:szCs w:val="21"/>
          </w:rPr>
          <m:t xml:space="preserve"> 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>a</w:t>
      </w:r>
      <w:r w:rsidRPr="00DE47AD">
        <w:rPr>
          <w:rFonts w:ascii="Calibri" w:eastAsia="DengXian" w:hAnsi="Calibri" w:cs="Times New Roman"/>
          <w:sz w:val="24"/>
          <w:szCs w:val="24"/>
        </w:rPr>
        <w:t>s</w:t>
      </w:r>
    </w:p>
    <w:p w14:paraId="54569EBB" w14:textId="77777777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m:rPr>
                  <m:scr m:val="script"/>
                  <m:sty m:val="p"/>
                </m:rPr>
                <w:rPr>
                  <w:rFonts w:ascii="Cambria Math" w:eastAsia="DengXian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λ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</m:t>
              </m:r>
              <m:r>
                <w:rPr>
                  <w:rFonts w:ascii="Cambria Math" w:eastAsia="DengXian" w:hAnsi="Cambria Math" w:cs="Times New Roman"/>
                </w:rPr>
                <m:t>H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+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DengXian" w:hAnsi="Cambria Math" w:cs="Times New Roman"/>
                    </w:rPr>
                  </m:ctrlPr>
                </m:naryPr>
                <m:sub>
                  <m:r>
                    <w:rPr>
                      <w:rFonts w:ascii="Cambria Math" w:eastAsia="DengXian" w:hAnsi="Cambria Math" w:cs="Times New Roman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=0</m:t>
                  </m:r>
                </m:sub>
                <m:sup>
                  <m:r>
                    <w:rPr>
                      <w:rFonts w:ascii="Cambria Math" w:eastAsia="DengXian" w:hAnsi="Cambria Math" w:cs="Times New Roman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eastAsia="DengXian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DengXian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v</m:t>
                          </m:r>
                        </m:e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k</m:t>
                          </m:r>
                        </m:sup>
                      </m:sSup>
                      <m:nary>
                        <m:naryPr>
                          <m:limLoc m:val="subSup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naryPr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∞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T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eastAsia="DengXian" w:hAnsi="Cambria Math" w:cs="Times New Roman"/>
                            </w:rPr>
                            <m:t>ρ</m:t>
                          </m:r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DengXian" w:hAnsi="Cambria Math" w:cs="Times New Roman"/>
                                </w:rPr>
                                <m:t>,</m:t>
                              </m:r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="DengXian" w:hAnsi="Cambria Math" w:cs="Times New Roman"/>
                            </w:rPr>
                            <m:t>dv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χ</m:t>
                              </m:r>
                            </m:e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k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t</m:t>
                              </m:r>
                            </m:e>
                          </m:d>
                        </m:e>
                      </m:nary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6</m:t>
                  </m:r>
                </m:e>
              </m:d>
            </m:e>
          </m:eqArr>
        </m:oMath>
      </m:oMathPara>
    </w:p>
    <w:p w14:paraId="1A145E5A" w14:textId="77777777" w:rsidR="00DE47AD" w:rsidRPr="00DE47AD" w:rsidRDefault="00DE47AD" w:rsidP="00DE47AD">
      <w:pPr>
        <w:spacing w:line="480" w:lineRule="exact"/>
        <w:rPr>
          <w:rFonts w:ascii="Calibri" w:eastAsia="DengXian" w:hAnsi="Calibri" w:cs="Times New Roman"/>
          <w:sz w:val="24"/>
          <w:szCs w:val="24"/>
        </w:rPr>
      </w:pPr>
      <w:r w:rsidRPr="00DE47AD">
        <w:rPr>
          <w:rFonts w:ascii="Calibri" w:eastAsia="DengXian" w:hAnsi="Calibri" w:cs="Times New Roman"/>
          <w:sz w:val="24"/>
          <w:szCs w:val="24"/>
        </w:rPr>
        <w:t xml:space="preserve">Some alternative optimization methods can be applied to find the Lagrange multipliers. Based on general optimization theory, the necessary conditions for the probability distribution to be a maximizer for this ME problem is that, </w:t>
      </w:r>
      <m:oMath>
        <m:r>
          <w:rPr>
            <w:rFonts w:ascii="Cambria Math" w:eastAsia="DengXian" w:hAnsi="Cambria Math" w:cs="Times New Roman"/>
            <w:sz w:val="24"/>
            <w:szCs w:val="24"/>
          </w:rPr>
          <m:t>ρ</m:t>
        </m:r>
      </m:oMath>
      <w:r w:rsidRPr="00DE47AD">
        <w:rPr>
          <w:rFonts w:ascii="Calibri" w:eastAsia="DengXian" w:hAnsi="Calibri" w:cs="Times New Roman"/>
          <w:sz w:val="24"/>
          <w:szCs w:val="24"/>
        </w:rPr>
        <w:t xml:space="preserve"> must satisfy all the constraints given by Eq.(D.5b), and the partial derivative of </w:t>
      </w:r>
      <m:oMath>
        <m:r>
          <m:rPr>
            <m:scr m:val="script"/>
            <m:sty m:val="p"/>
          </m:rPr>
          <w:rPr>
            <w:rFonts w:ascii="Cambria Math" w:eastAsia="DengXian" w:hAnsi="Cambria Math" w:cs="Times New Roman"/>
            <w:szCs w:val="21"/>
          </w:rPr>
          <m:t>L</m:t>
        </m:r>
        <m:d>
          <m:dPr>
            <m:ctrlPr>
              <w:rPr>
                <w:rFonts w:ascii="Cambria Math" w:eastAsia="DengXian" w:hAnsi="Cambria Math" w:cs="Times New Roman"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ρ</m:t>
            </m:r>
            <m:r>
              <m:rPr>
                <m:sty m:val="p"/>
              </m:rPr>
              <w:rPr>
                <w:rFonts w:ascii="Cambria Math" w:eastAsia="DengXian" w:hAnsi="Cambria Math" w:cs="Times New Roman"/>
                <w:szCs w:val="21"/>
              </w:rPr>
              <m:t>,</m:t>
            </m:r>
            <m:r>
              <w:rPr>
                <w:rFonts w:ascii="Cambria Math" w:eastAsia="DengXian" w:hAnsi="Cambria Math" w:cs="Times New Roman"/>
                <w:szCs w:val="21"/>
              </w:rPr>
              <m:t>λ</m:t>
            </m:r>
          </m:e>
        </m:d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in Eq.(D.6) with respect to </w:t>
      </w:r>
      <m:oMath>
        <m:r>
          <w:rPr>
            <w:rFonts w:ascii="Cambria Math" w:eastAsia="DengXian" w:hAnsi="Cambria Math" w:cs="Times New Roman"/>
            <w:szCs w:val="21"/>
          </w:rPr>
          <m:t>ρ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should equal to zero, which means</w:t>
      </w:r>
      <w:r w:rsidRPr="00DE47AD">
        <w:rPr>
          <w:rFonts w:ascii="Calibri" w:eastAsia="DengXian" w:hAnsi="Calibri" w:cs="Times New Roman"/>
          <w:szCs w:val="21"/>
        </w:rPr>
        <w:t xml:space="preserve"> </w:t>
      </w:r>
      <m:oMath>
        <m:d>
          <m:dPr>
            <m:ctrlPr>
              <w:rPr>
                <w:rFonts w:ascii="Cambria Math" w:eastAsia="DengXian" w:hAnsi="Cambria Math" w:cs="Times New Roman"/>
                <w:i/>
                <w:szCs w:val="21"/>
              </w:rPr>
            </m:ctrlPr>
          </m:dPr>
          <m:e>
            <m:f>
              <m:fPr>
                <m:type m:val="lin"/>
                <m:ctrlPr>
                  <w:rPr>
                    <w:rFonts w:ascii="Cambria Math" w:eastAsia="DengXian" w:hAnsi="Cambria Math" w:cs="Times New Roman"/>
                    <w:i/>
                    <w:szCs w:val="21"/>
                  </w:rPr>
                </m:ctrlPr>
              </m:fPr>
              <m:num>
                <m:r>
                  <w:rPr>
                    <w:rFonts w:ascii="Cambria Math" w:eastAsia="DengXian" w:hAnsi="Cambria Math" w:cs="Times New Roman"/>
                    <w:szCs w:val="21"/>
                  </w:rPr>
                  <m:t>∂</m:t>
                </m:r>
                <m:r>
                  <m:rPr>
                    <m:scr m:val="script"/>
                    <m:sty m:val="p"/>
                  </m:rPr>
                  <w:rPr>
                    <w:rFonts w:ascii="Cambria Math" w:eastAsia="DengXian" w:hAnsi="Cambria Math" w:cs="Times New Roman"/>
                    <w:szCs w:val="21"/>
                  </w:rPr>
                  <m:t>L</m:t>
                </m:r>
                <m:d>
                  <m:dPr>
                    <m:ctrlPr>
                      <w:rPr>
                        <w:rFonts w:ascii="Cambria Math" w:eastAsia="DengXian" w:hAnsi="Cambria Math" w:cs="Times New Roman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ρ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szCs w:val="21"/>
                      </w:rPr>
                      <m:t>,</m:t>
                    </m:r>
                    <m:r>
                      <w:rPr>
                        <w:rFonts w:ascii="Cambria Math" w:eastAsia="DengXian" w:hAnsi="Cambria Math" w:cs="Times New Roman"/>
                        <w:szCs w:val="21"/>
                      </w:rPr>
                      <m:t>λ</m:t>
                    </m:r>
                  </m:e>
                </m:d>
              </m:num>
              <m:den>
                <m:r>
                  <w:rPr>
                    <w:rFonts w:ascii="Cambria Math" w:eastAsia="DengXian" w:hAnsi="Cambria Math" w:cs="Times New Roman"/>
                    <w:szCs w:val="21"/>
                  </w:rPr>
                  <m:t>∂ρ</m:t>
                </m:r>
              </m:den>
            </m:f>
          </m:e>
        </m:d>
        <m:d>
          <m:dPr>
            <m:ctrlPr>
              <w:rPr>
                <w:rFonts w:ascii="Cambria Math" w:eastAsia="DengXian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eastAsia="DengXian" w:hAnsi="Cambria Math" w:cs="Times New Roman"/>
                <w:szCs w:val="21"/>
              </w:rPr>
              <m:t>δρ</m:t>
            </m:r>
          </m:e>
        </m:d>
        <m:r>
          <w:rPr>
            <w:rFonts w:ascii="Cambria Math" w:eastAsia="DengXian" w:hAnsi="Cambria Math" w:cs="Times New Roman"/>
            <w:szCs w:val="21"/>
          </w:rPr>
          <m:t>=0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w:r w:rsidRPr="00DE47AD">
        <w:rPr>
          <w:rFonts w:ascii="Calibri" w:eastAsia="DengXian" w:hAnsi="Calibri" w:cs="Times New Roman"/>
          <w:sz w:val="24"/>
          <w:szCs w:val="24"/>
        </w:rPr>
        <w:t>for all</w:t>
      </w:r>
      <w:r w:rsidRPr="00DE47AD">
        <w:rPr>
          <w:rFonts w:ascii="Calibri" w:eastAsia="DengXian" w:hAnsi="Calibri" w:cs="Times New Roman" w:hint="eastAsia"/>
          <w:sz w:val="24"/>
          <w:szCs w:val="24"/>
        </w:rPr>
        <w:t xml:space="preserve"> </w:t>
      </w:r>
      <m:oMath>
        <m:r>
          <w:rPr>
            <w:rFonts w:ascii="Cambria Math" w:eastAsia="DengXian" w:hAnsi="Cambria Math" w:cs="Times New Roman"/>
            <w:szCs w:val="21"/>
          </w:rPr>
          <m:t>δρ≠0</m:t>
        </m:r>
      </m:oMath>
      <w:r w:rsidRPr="00DE47AD">
        <w:rPr>
          <w:rFonts w:ascii="Calibri" w:eastAsia="DengXian" w:hAnsi="Calibri" w:cs="Times New Roman" w:hint="eastAsia"/>
          <w:sz w:val="24"/>
          <w:szCs w:val="24"/>
        </w:rPr>
        <w:t>.</w:t>
      </w:r>
      <w:r w:rsidRPr="00DE47AD">
        <w:rPr>
          <w:rFonts w:ascii="Calibri" w:eastAsia="DengXian" w:hAnsi="Calibri" w:cs="Times New Roman"/>
          <w:sz w:val="24"/>
          <w:szCs w:val="24"/>
        </w:rPr>
        <w:t xml:space="preserve"> Finally, we get the classical solution for this optimization problem</w:t>
      </w:r>
    </w:p>
    <w:p w14:paraId="1A746FA6" w14:textId="77777777" w:rsidR="00DE47AD" w:rsidRPr="00DE47AD" w:rsidRDefault="00B006C3" w:rsidP="00DE47AD">
      <w:pPr>
        <w:tabs>
          <w:tab w:val="center" w:pos="4156"/>
          <w:tab w:val="right" w:pos="10110"/>
        </w:tabs>
        <w:spacing w:line="276" w:lineRule="auto"/>
        <w:ind w:firstLineChars="200" w:firstLine="420"/>
        <w:rPr>
          <w:rFonts w:ascii="Calibri" w:eastAsia="DengXian" w:hAnsi="Calibri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eastAsia="DengXian" w:hAnsi="Cambria Math" w:cs="Times New Roman"/>
                </w:rPr>
              </m:ctrlPr>
            </m:eqArrPr>
            <m:e>
              <m:r>
                <w:rPr>
                  <w:rFonts w:ascii="Cambria Math" w:eastAsia="DengXian" w:hAnsi="Cambria Math" w:cs="Times New Roman"/>
                </w:rPr>
                <m:t>ρ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,</m:t>
                  </m:r>
                  <m:r>
                    <w:rPr>
                      <w:rFonts w:ascii="Cambria Math" w:eastAsia="DengXian" w:hAnsi="Cambria Math" w:cs="Times New Roman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="DengXian" w:hAnsi="Cambria Math" w:cs="Times New Roman"/>
                    </w:rPr>
                  </m:ctrlPr>
                </m:sSubPr>
                <m:e>
                  <m:r>
                    <w:rPr>
                      <w:rFonts w:ascii="Cambria Math" w:eastAsia="DengXian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eastAsia="DengXian" w:hAnsi="Cambria Math" w:cs="Times New Roman"/>
                    </w:rPr>
                    <m:t>Eq</m:t>
                  </m:r>
                </m:sub>
              </m:sSub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w:rPr>
                      <w:rFonts w:ascii="Cambria Math" w:eastAsia="DengXian" w:hAnsi="Cambria Math" w:cs="Times New Roman"/>
                    </w:rPr>
                    <m:t>v</m:t>
                  </m:r>
                </m:e>
              </m:d>
              <m:func>
                <m:funcPr>
                  <m:ctrlPr>
                    <w:rPr>
                      <w:rFonts w:ascii="Cambria Math" w:eastAsia="DengXian" w:hAnsi="Cambria Math" w:cs="Times New Roma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="DengXian" w:hAnsi="Cambria Math" w:cs="Times New Roman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eastAsia="DengXian" w:hAnsi="Cambria Math" w:cs="Times New Roman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DengXian" w:hAnsi="Cambria Math" w:cs="Times New Roman"/>
                            </w:rPr>
                            <m:t>k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DengXian" w:hAnsi="Cambria Math" w:cs="Times New Roman"/>
                            </w:rPr>
                            <m:t>=0</m:t>
                          </m:r>
                        </m:sub>
                        <m:sup>
                          <m:r>
                            <w:rPr>
                              <w:rFonts w:ascii="Cambria Math" w:eastAsia="DengXian" w:hAnsi="Cambria Math" w:cs="Times New Roman"/>
                            </w:rPr>
                            <m:t>M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k</m:t>
                              </m:r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eastAsia="DengXian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v</m:t>
                              </m:r>
                            </m:e>
                            <m:sup>
                              <m:r>
                                <w:rPr>
                                  <w:rFonts w:ascii="Cambria Math" w:eastAsia="DengXian" w:hAnsi="Cambria Math" w:cs="Times New Roman"/>
                                </w:rPr>
                                <m:t>k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eastAsia="DengXian" w:hAnsi="Cambria Math" w:cs="Times New Roman"/>
                        </w:rPr>
                        <m:t>-1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eastAsia="DengXian" w:hAnsi="Cambria Math" w:cs="Times New Roman"/>
                </w:rPr>
                <m:t xml:space="preserve"> .#</m:t>
              </m:r>
              <m:d>
                <m:dPr>
                  <m:ctrlPr>
                    <w:rPr>
                      <w:rFonts w:ascii="Cambria Math" w:eastAsia="DengXian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DengXian" w:hAnsi="Cambria Math" w:cs="Times New Roman"/>
                    </w:rPr>
                    <m:t>D.7</m:t>
                  </m:r>
                </m:e>
              </m:d>
            </m:e>
          </m:eqArr>
        </m:oMath>
      </m:oMathPara>
    </w:p>
    <w:p w14:paraId="2A9F15BD" w14:textId="2D26CA1C" w:rsidR="00B1517C" w:rsidRPr="00444683" w:rsidRDefault="00B1517C" w:rsidP="00DE47AD">
      <w:pPr>
        <w:pStyle w:val="Equation"/>
      </w:pPr>
    </w:p>
    <w:sectPr w:rsidR="00B1517C" w:rsidRPr="00444683" w:rsidSect="000A425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95F75" w14:textId="77777777" w:rsidR="00B006C3" w:rsidRDefault="00B006C3" w:rsidP="00AB0565">
      <w:r>
        <w:separator/>
      </w:r>
    </w:p>
  </w:endnote>
  <w:endnote w:type="continuationSeparator" w:id="0">
    <w:p w14:paraId="3A57DFD1" w14:textId="77777777" w:rsidR="00B006C3" w:rsidRDefault="00B006C3" w:rsidP="00AB0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2055CB" w14:textId="77777777" w:rsidR="00B006C3" w:rsidRDefault="00B006C3" w:rsidP="00AB0565">
      <w:r>
        <w:separator/>
      </w:r>
    </w:p>
  </w:footnote>
  <w:footnote w:type="continuationSeparator" w:id="0">
    <w:p w14:paraId="3F15B586" w14:textId="77777777" w:rsidR="00B006C3" w:rsidRDefault="00B006C3" w:rsidP="00AB0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MDQxsDA2sTQzMTFQ0lEKTi0uzszPAykwMqoFAPQ6MP0tAAAA"/>
  </w:docVars>
  <w:rsids>
    <w:rsidRoot w:val="008553C0"/>
    <w:rsid w:val="000079FF"/>
    <w:rsid w:val="00022590"/>
    <w:rsid w:val="00030EA8"/>
    <w:rsid w:val="00031C5F"/>
    <w:rsid w:val="000454C6"/>
    <w:rsid w:val="00051A05"/>
    <w:rsid w:val="0005671B"/>
    <w:rsid w:val="00064BD1"/>
    <w:rsid w:val="00067BE6"/>
    <w:rsid w:val="00075E3B"/>
    <w:rsid w:val="0008087E"/>
    <w:rsid w:val="00090798"/>
    <w:rsid w:val="00091E4D"/>
    <w:rsid w:val="00093770"/>
    <w:rsid w:val="000951F4"/>
    <w:rsid w:val="000A4256"/>
    <w:rsid w:val="000A7AA7"/>
    <w:rsid w:val="000A7CFD"/>
    <w:rsid w:val="000C07C3"/>
    <w:rsid w:val="000C3C8E"/>
    <w:rsid w:val="000C42F4"/>
    <w:rsid w:val="000D1CE9"/>
    <w:rsid w:val="000D4C0D"/>
    <w:rsid w:val="000E2156"/>
    <w:rsid w:val="000E6506"/>
    <w:rsid w:val="000F549B"/>
    <w:rsid w:val="001036D7"/>
    <w:rsid w:val="00106294"/>
    <w:rsid w:val="001156F7"/>
    <w:rsid w:val="00124BBA"/>
    <w:rsid w:val="001418B2"/>
    <w:rsid w:val="00155195"/>
    <w:rsid w:val="001770BC"/>
    <w:rsid w:val="001776AE"/>
    <w:rsid w:val="0018161D"/>
    <w:rsid w:val="00184E17"/>
    <w:rsid w:val="001869BE"/>
    <w:rsid w:val="001877B2"/>
    <w:rsid w:val="001937A3"/>
    <w:rsid w:val="001A0385"/>
    <w:rsid w:val="001A3C5E"/>
    <w:rsid w:val="001A6E1C"/>
    <w:rsid w:val="001A73CB"/>
    <w:rsid w:val="001B3455"/>
    <w:rsid w:val="001B6793"/>
    <w:rsid w:val="001B6BC2"/>
    <w:rsid w:val="001C1A46"/>
    <w:rsid w:val="001C5A05"/>
    <w:rsid w:val="001E3D38"/>
    <w:rsid w:val="001F6AD0"/>
    <w:rsid w:val="00204510"/>
    <w:rsid w:val="00212ECE"/>
    <w:rsid w:val="00213AA4"/>
    <w:rsid w:val="0022747E"/>
    <w:rsid w:val="00227E87"/>
    <w:rsid w:val="002312D1"/>
    <w:rsid w:val="002342AC"/>
    <w:rsid w:val="0024084C"/>
    <w:rsid w:val="00247429"/>
    <w:rsid w:val="00250228"/>
    <w:rsid w:val="002566E7"/>
    <w:rsid w:val="00283948"/>
    <w:rsid w:val="0029013A"/>
    <w:rsid w:val="00290A99"/>
    <w:rsid w:val="00293AFA"/>
    <w:rsid w:val="00293B68"/>
    <w:rsid w:val="002A059B"/>
    <w:rsid w:val="002A44EB"/>
    <w:rsid w:val="002B614B"/>
    <w:rsid w:val="002B6944"/>
    <w:rsid w:val="002C4C01"/>
    <w:rsid w:val="002C4FA8"/>
    <w:rsid w:val="002D4C5B"/>
    <w:rsid w:val="002E27D1"/>
    <w:rsid w:val="002E68B1"/>
    <w:rsid w:val="002F61B0"/>
    <w:rsid w:val="0030018C"/>
    <w:rsid w:val="003030F6"/>
    <w:rsid w:val="00304D4A"/>
    <w:rsid w:val="00304E3E"/>
    <w:rsid w:val="0030577C"/>
    <w:rsid w:val="00311C8E"/>
    <w:rsid w:val="003224F1"/>
    <w:rsid w:val="00324E8D"/>
    <w:rsid w:val="00332835"/>
    <w:rsid w:val="00333A06"/>
    <w:rsid w:val="0033600A"/>
    <w:rsid w:val="0034112D"/>
    <w:rsid w:val="00360CF0"/>
    <w:rsid w:val="00365778"/>
    <w:rsid w:val="00365BA2"/>
    <w:rsid w:val="00370624"/>
    <w:rsid w:val="003757A7"/>
    <w:rsid w:val="00376B8F"/>
    <w:rsid w:val="0038070D"/>
    <w:rsid w:val="00391CE3"/>
    <w:rsid w:val="003A1804"/>
    <w:rsid w:val="003B34D1"/>
    <w:rsid w:val="003B684A"/>
    <w:rsid w:val="003C0FAE"/>
    <w:rsid w:val="003C78D2"/>
    <w:rsid w:val="003D1915"/>
    <w:rsid w:val="003D4937"/>
    <w:rsid w:val="003D5137"/>
    <w:rsid w:val="003D7BDB"/>
    <w:rsid w:val="003E2778"/>
    <w:rsid w:val="003F3705"/>
    <w:rsid w:val="0040390F"/>
    <w:rsid w:val="00405CDC"/>
    <w:rsid w:val="0041285A"/>
    <w:rsid w:val="004225EA"/>
    <w:rsid w:val="00426228"/>
    <w:rsid w:val="00443BD9"/>
    <w:rsid w:val="00444683"/>
    <w:rsid w:val="004544B8"/>
    <w:rsid w:val="004553C3"/>
    <w:rsid w:val="00460695"/>
    <w:rsid w:val="00464556"/>
    <w:rsid w:val="00467478"/>
    <w:rsid w:val="00472BD0"/>
    <w:rsid w:val="0048602D"/>
    <w:rsid w:val="004942A2"/>
    <w:rsid w:val="00497CDB"/>
    <w:rsid w:val="004A0DD3"/>
    <w:rsid w:val="004A3685"/>
    <w:rsid w:val="004A4CC3"/>
    <w:rsid w:val="004A7ECE"/>
    <w:rsid w:val="004F2C35"/>
    <w:rsid w:val="0050149E"/>
    <w:rsid w:val="00507B60"/>
    <w:rsid w:val="00512705"/>
    <w:rsid w:val="00512FFC"/>
    <w:rsid w:val="00513474"/>
    <w:rsid w:val="005148D3"/>
    <w:rsid w:val="00516724"/>
    <w:rsid w:val="0051709D"/>
    <w:rsid w:val="005201D7"/>
    <w:rsid w:val="00531F30"/>
    <w:rsid w:val="005320AC"/>
    <w:rsid w:val="005326E7"/>
    <w:rsid w:val="00537012"/>
    <w:rsid w:val="00544908"/>
    <w:rsid w:val="00544CD9"/>
    <w:rsid w:val="00545C59"/>
    <w:rsid w:val="00550B38"/>
    <w:rsid w:val="005534CF"/>
    <w:rsid w:val="00560F36"/>
    <w:rsid w:val="00562EDA"/>
    <w:rsid w:val="005641CB"/>
    <w:rsid w:val="00566720"/>
    <w:rsid w:val="00575508"/>
    <w:rsid w:val="005766D6"/>
    <w:rsid w:val="00592D91"/>
    <w:rsid w:val="005930A0"/>
    <w:rsid w:val="00593B06"/>
    <w:rsid w:val="005A082C"/>
    <w:rsid w:val="005B46D7"/>
    <w:rsid w:val="005C0F7D"/>
    <w:rsid w:val="005C7B9B"/>
    <w:rsid w:val="005D100C"/>
    <w:rsid w:val="005E0502"/>
    <w:rsid w:val="005E290C"/>
    <w:rsid w:val="005F2282"/>
    <w:rsid w:val="005F7319"/>
    <w:rsid w:val="006023F8"/>
    <w:rsid w:val="0061371F"/>
    <w:rsid w:val="0061392B"/>
    <w:rsid w:val="0062751A"/>
    <w:rsid w:val="006350A2"/>
    <w:rsid w:val="006514A8"/>
    <w:rsid w:val="00657569"/>
    <w:rsid w:val="0066765C"/>
    <w:rsid w:val="00676CDF"/>
    <w:rsid w:val="0068397E"/>
    <w:rsid w:val="00690028"/>
    <w:rsid w:val="0069340C"/>
    <w:rsid w:val="00694B00"/>
    <w:rsid w:val="00695F9C"/>
    <w:rsid w:val="006A1936"/>
    <w:rsid w:val="006B0757"/>
    <w:rsid w:val="006C04D0"/>
    <w:rsid w:val="006C6075"/>
    <w:rsid w:val="006C7839"/>
    <w:rsid w:val="006D127A"/>
    <w:rsid w:val="006D2B96"/>
    <w:rsid w:val="006D2DEB"/>
    <w:rsid w:val="006F3DD4"/>
    <w:rsid w:val="006F3F5E"/>
    <w:rsid w:val="006F6EF4"/>
    <w:rsid w:val="007030C5"/>
    <w:rsid w:val="00705369"/>
    <w:rsid w:val="00707237"/>
    <w:rsid w:val="00707509"/>
    <w:rsid w:val="0071207F"/>
    <w:rsid w:val="00713724"/>
    <w:rsid w:val="00713FA0"/>
    <w:rsid w:val="007147F8"/>
    <w:rsid w:val="007174ED"/>
    <w:rsid w:val="00723009"/>
    <w:rsid w:val="00724C8C"/>
    <w:rsid w:val="00732505"/>
    <w:rsid w:val="0073278B"/>
    <w:rsid w:val="0073548C"/>
    <w:rsid w:val="00736782"/>
    <w:rsid w:val="0074157E"/>
    <w:rsid w:val="0074538D"/>
    <w:rsid w:val="00753288"/>
    <w:rsid w:val="0075517E"/>
    <w:rsid w:val="00760DC4"/>
    <w:rsid w:val="00762520"/>
    <w:rsid w:val="007626F5"/>
    <w:rsid w:val="00764AD1"/>
    <w:rsid w:val="00764F21"/>
    <w:rsid w:val="00781426"/>
    <w:rsid w:val="00782146"/>
    <w:rsid w:val="0079328C"/>
    <w:rsid w:val="00794CFF"/>
    <w:rsid w:val="007A08BB"/>
    <w:rsid w:val="007A2EBE"/>
    <w:rsid w:val="007A6C61"/>
    <w:rsid w:val="007B359F"/>
    <w:rsid w:val="007C1271"/>
    <w:rsid w:val="007D5FE4"/>
    <w:rsid w:val="007E0AA2"/>
    <w:rsid w:val="007E566C"/>
    <w:rsid w:val="007F2206"/>
    <w:rsid w:val="007F6A26"/>
    <w:rsid w:val="00810623"/>
    <w:rsid w:val="00811C14"/>
    <w:rsid w:val="008171D2"/>
    <w:rsid w:val="00823A96"/>
    <w:rsid w:val="0082406B"/>
    <w:rsid w:val="008553C0"/>
    <w:rsid w:val="00857313"/>
    <w:rsid w:val="008573C0"/>
    <w:rsid w:val="00863E35"/>
    <w:rsid w:val="00870854"/>
    <w:rsid w:val="00870CE4"/>
    <w:rsid w:val="00873457"/>
    <w:rsid w:val="0088526C"/>
    <w:rsid w:val="00885A00"/>
    <w:rsid w:val="00890DC0"/>
    <w:rsid w:val="00895EC5"/>
    <w:rsid w:val="00895F59"/>
    <w:rsid w:val="008A5850"/>
    <w:rsid w:val="008A7EC7"/>
    <w:rsid w:val="008B167D"/>
    <w:rsid w:val="008B3846"/>
    <w:rsid w:val="008B4764"/>
    <w:rsid w:val="008C0F71"/>
    <w:rsid w:val="008C20BB"/>
    <w:rsid w:val="008D0BB9"/>
    <w:rsid w:val="008D10C3"/>
    <w:rsid w:val="008F7E0B"/>
    <w:rsid w:val="00900C77"/>
    <w:rsid w:val="00914264"/>
    <w:rsid w:val="009146A6"/>
    <w:rsid w:val="009231DC"/>
    <w:rsid w:val="0094057E"/>
    <w:rsid w:val="00945A47"/>
    <w:rsid w:val="00946E2C"/>
    <w:rsid w:val="009528AF"/>
    <w:rsid w:val="0096191E"/>
    <w:rsid w:val="00966C16"/>
    <w:rsid w:val="00976EAB"/>
    <w:rsid w:val="0098029A"/>
    <w:rsid w:val="00992E16"/>
    <w:rsid w:val="0099330A"/>
    <w:rsid w:val="00996AA8"/>
    <w:rsid w:val="009978A5"/>
    <w:rsid w:val="009A5555"/>
    <w:rsid w:val="009B3923"/>
    <w:rsid w:val="009D082D"/>
    <w:rsid w:val="009D451C"/>
    <w:rsid w:val="009E481D"/>
    <w:rsid w:val="009E68A2"/>
    <w:rsid w:val="009F2035"/>
    <w:rsid w:val="009F3B5D"/>
    <w:rsid w:val="00A02383"/>
    <w:rsid w:val="00A02A0F"/>
    <w:rsid w:val="00A0648A"/>
    <w:rsid w:val="00A06C52"/>
    <w:rsid w:val="00A20ED3"/>
    <w:rsid w:val="00A25D05"/>
    <w:rsid w:val="00A26036"/>
    <w:rsid w:val="00A4109E"/>
    <w:rsid w:val="00A43BD9"/>
    <w:rsid w:val="00A636D4"/>
    <w:rsid w:val="00A73047"/>
    <w:rsid w:val="00A75823"/>
    <w:rsid w:val="00A82719"/>
    <w:rsid w:val="00A8436F"/>
    <w:rsid w:val="00A9649F"/>
    <w:rsid w:val="00AA2DAC"/>
    <w:rsid w:val="00AA4D39"/>
    <w:rsid w:val="00AB0565"/>
    <w:rsid w:val="00AB36A7"/>
    <w:rsid w:val="00AC1EE0"/>
    <w:rsid w:val="00AC2FA3"/>
    <w:rsid w:val="00AD21D5"/>
    <w:rsid w:val="00AE703D"/>
    <w:rsid w:val="00B006C3"/>
    <w:rsid w:val="00B13100"/>
    <w:rsid w:val="00B1517C"/>
    <w:rsid w:val="00B20831"/>
    <w:rsid w:val="00B30E13"/>
    <w:rsid w:val="00B34D28"/>
    <w:rsid w:val="00B4190C"/>
    <w:rsid w:val="00B434E6"/>
    <w:rsid w:val="00B457AC"/>
    <w:rsid w:val="00B459F5"/>
    <w:rsid w:val="00B567C3"/>
    <w:rsid w:val="00B61BDB"/>
    <w:rsid w:val="00B825C2"/>
    <w:rsid w:val="00B94382"/>
    <w:rsid w:val="00BA68F3"/>
    <w:rsid w:val="00BB3690"/>
    <w:rsid w:val="00BB4DDC"/>
    <w:rsid w:val="00BD3DA0"/>
    <w:rsid w:val="00BD49D8"/>
    <w:rsid w:val="00BD7A8C"/>
    <w:rsid w:val="00BE3DDB"/>
    <w:rsid w:val="00BF5036"/>
    <w:rsid w:val="00C04F68"/>
    <w:rsid w:val="00C07A07"/>
    <w:rsid w:val="00C141C7"/>
    <w:rsid w:val="00C14CA3"/>
    <w:rsid w:val="00C26C51"/>
    <w:rsid w:val="00C33C6A"/>
    <w:rsid w:val="00C36B1F"/>
    <w:rsid w:val="00C37D3A"/>
    <w:rsid w:val="00C4404F"/>
    <w:rsid w:val="00C46683"/>
    <w:rsid w:val="00C5586A"/>
    <w:rsid w:val="00C56DC8"/>
    <w:rsid w:val="00C571E3"/>
    <w:rsid w:val="00C6082E"/>
    <w:rsid w:val="00C62CDD"/>
    <w:rsid w:val="00C644F5"/>
    <w:rsid w:val="00C676EB"/>
    <w:rsid w:val="00C714C8"/>
    <w:rsid w:val="00C7587D"/>
    <w:rsid w:val="00C83177"/>
    <w:rsid w:val="00C92BA0"/>
    <w:rsid w:val="00CA0395"/>
    <w:rsid w:val="00CA7067"/>
    <w:rsid w:val="00CA76F8"/>
    <w:rsid w:val="00CA7E65"/>
    <w:rsid w:val="00CB3935"/>
    <w:rsid w:val="00CC3B22"/>
    <w:rsid w:val="00CC561B"/>
    <w:rsid w:val="00CC57EF"/>
    <w:rsid w:val="00CC7532"/>
    <w:rsid w:val="00CD056F"/>
    <w:rsid w:val="00CD50E0"/>
    <w:rsid w:val="00CF08D0"/>
    <w:rsid w:val="00CF43C8"/>
    <w:rsid w:val="00CF4DCF"/>
    <w:rsid w:val="00CF5663"/>
    <w:rsid w:val="00CF6C6C"/>
    <w:rsid w:val="00D02BDA"/>
    <w:rsid w:val="00D04900"/>
    <w:rsid w:val="00D1141C"/>
    <w:rsid w:val="00D1361E"/>
    <w:rsid w:val="00D24C4A"/>
    <w:rsid w:val="00D26DAB"/>
    <w:rsid w:val="00D302F9"/>
    <w:rsid w:val="00D34F0E"/>
    <w:rsid w:val="00D402FB"/>
    <w:rsid w:val="00D43013"/>
    <w:rsid w:val="00D4313D"/>
    <w:rsid w:val="00D54CD8"/>
    <w:rsid w:val="00D567D9"/>
    <w:rsid w:val="00D63085"/>
    <w:rsid w:val="00D71637"/>
    <w:rsid w:val="00D74321"/>
    <w:rsid w:val="00D75880"/>
    <w:rsid w:val="00D77255"/>
    <w:rsid w:val="00D804B3"/>
    <w:rsid w:val="00D83AAA"/>
    <w:rsid w:val="00D84E40"/>
    <w:rsid w:val="00DB0879"/>
    <w:rsid w:val="00DC39CB"/>
    <w:rsid w:val="00DC65F6"/>
    <w:rsid w:val="00DD12DD"/>
    <w:rsid w:val="00DE12AF"/>
    <w:rsid w:val="00DE44C4"/>
    <w:rsid w:val="00DE44DA"/>
    <w:rsid w:val="00DE47AD"/>
    <w:rsid w:val="00DE6A94"/>
    <w:rsid w:val="00DE6B62"/>
    <w:rsid w:val="00DF1EF0"/>
    <w:rsid w:val="00E03377"/>
    <w:rsid w:val="00E12401"/>
    <w:rsid w:val="00E140F4"/>
    <w:rsid w:val="00E16ECC"/>
    <w:rsid w:val="00E17C99"/>
    <w:rsid w:val="00E35FBB"/>
    <w:rsid w:val="00E36A53"/>
    <w:rsid w:val="00E3744B"/>
    <w:rsid w:val="00E44D1A"/>
    <w:rsid w:val="00E45005"/>
    <w:rsid w:val="00E464A0"/>
    <w:rsid w:val="00E50185"/>
    <w:rsid w:val="00E52264"/>
    <w:rsid w:val="00E577C2"/>
    <w:rsid w:val="00E66836"/>
    <w:rsid w:val="00E67A98"/>
    <w:rsid w:val="00E775C4"/>
    <w:rsid w:val="00E77A5B"/>
    <w:rsid w:val="00E77FF9"/>
    <w:rsid w:val="00E86FCE"/>
    <w:rsid w:val="00E97999"/>
    <w:rsid w:val="00EA458C"/>
    <w:rsid w:val="00EA6B65"/>
    <w:rsid w:val="00EA6B91"/>
    <w:rsid w:val="00EA76DB"/>
    <w:rsid w:val="00EC01B8"/>
    <w:rsid w:val="00ED1EA9"/>
    <w:rsid w:val="00ED34F3"/>
    <w:rsid w:val="00ED6235"/>
    <w:rsid w:val="00EE002D"/>
    <w:rsid w:val="00EE3183"/>
    <w:rsid w:val="00EE4C01"/>
    <w:rsid w:val="00EF336F"/>
    <w:rsid w:val="00EF70CE"/>
    <w:rsid w:val="00F036AD"/>
    <w:rsid w:val="00F04999"/>
    <w:rsid w:val="00F07A33"/>
    <w:rsid w:val="00F14D80"/>
    <w:rsid w:val="00F211AF"/>
    <w:rsid w:val="00F351D6"/>
    <w:rsid w:val="00F43E06"/>
    <w:rsid w:val="00F471E2"/>
    <w:rsid w:val="00F65F8C"/>
    <w:rsid w:val="00F81495"/>
    <w:rsid w:val="00F948DC"/>
    <w:rsid w:val="00F972E4"/>
    <w:rsid w:val="00FB6494"/>
    <w:rsid w:val="00FC15CA"/>
    <w:rsid w:val="00FC3F30"/>
    <w:rsid w:val="00FD1061"/>
    <w:rsid w:val="00FD7DD0"/>
    <w:rsid w:val="00FE7F07"/>
    <w:rsid w:val="00FF15A7"/>
    <w:rsid w:val="00FF39E6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058AA"/>
  <w15:chartTrackingRefBased/>
  <w15:docId w15:val="{C852B9AD-B326-422D-A4C6-CD4D27E9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link w:val="response0"/>
    <w:rsid w:val="0034112D"/>
    <w:pPr>
      <w:spacing w:before="120" w:after="120" w:line="276" w:lineRule="auto"/>
      <w:ind w:left="839"/>
    </w:pPr>
    <w:rPr>
      <w:rFonts w:ascii="Calibri" w:hAnsi="Calibri" w:cs="Calibri"/>
      <w:sz w:val="24"/>
      <w:szCs w:val="24"/>
    </w:rPr>
  </w:style>
  <w:style w:type="character" w:customStyle="1" w:styleId="response0">
    <w:name w:val="response 字符"/>
    <w:basedOn w:val="DefaultParagraphFont"/>
    <w:link w:val="response"/>
    <w:rsid w:val="0034112D"/>
    <w:rPr>
      <w:rFonts w:ascii="Calibri" w:hAnsi="Calibri" w:cs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77A5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0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5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5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565"/>
    <w:rPr>
      <w:sz w:val="18"/>
      <w:szCs w:val="18"/>
    </w:rPr>
  </w:style>
  <w:style w:type="paragraph" w:customStyle="1" w:styleId="Equation">
    <w:name w:val="Equation"/>
    <w:basedOn w:val="Normal"/>
    <w:link w:val="Equation0"/>
    <w:qFormat/>
    <w:rsid w:val="0029013A"/>
    <w:pPr>
      <w:widowControl/>
      <w:tabs>
        <w:tab w:val="center" w:pos="4156"/>
        <w:tab w:val="center" w:pos="10109"/>
      </w:tabs>
      <w:spacing w:after="120" w:line="276" w:lineRule="auto"/>
    </w:pPr>
    <w:rPr>
      <w:rFonts w:ascii="Calibri" w:eastAsia="SimSun" w:hAnsi="Calibri" w:cs="Times New Roman"/>
      <w:kern w:val="0"/>
      <w:sz w:val="24"/>
      <w:szCs w:val="24"/>
      <w:lang w:eastAsia="en-US"/>
    </w:rPr>
  </w:style>
  <w:style w:type="character" w:customStyle="1" w:styleId="Equation0">
    <w:name w:val="Equation 字符"/>
    <w:basedOn w:val="DefaultParagraphFont"/>
    <w:link w:val="Equation"/>
    <w:rsid w:val="0029013A"/>
    <w:rPr>
      <w:rFonts w:ascii="Calibri" w:eastAsia="SimSun" w:hAnsi="Calibri" w:cs="Times New Roman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C0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C01"/>
    <w:rPr>
      <w:rFonts w:ascii="SimSun" w:eastAsia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7</Characters>
  <Application>Microsoft Office Word</Application>
  <DocSecurity>0</DocSecurity>
  <Lines>28</Lines>
  <Paragraphs>8</Paragraphs>
  <ScaleCrop>false</ScaleCrop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xiu</dc:creator>
  <cp:keywords/>
  <dc:description/>
  <cp:lastModifiedBy>Louis Tao</cp:lastModifiedBy>
  <cp:revision>5</cp:revision>
  <dcterms:created xsi:type="dcterms:W3CDTF">2020-05-07T13:00:00Z</dcterms:created>
  <dcterms:modified xsi:type="dcterms:W3CDTF">2020-05-08T03:04:00Z</dcterms:modified>
</cp:coreProperties>
</file>